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6B5" w:rsidRPr="00BE055D" w:rsidRDefault="00BE055D">
      <w:pPr>
        <w:rPr>
          <w:rFonts w:ascii="Arial" w:hAnsi="Arial" w:cs="Arial"/>
          <w:b/>
        </w:rPr>
      </w:pPr>
      <w:proofErr w:type="gramStart"/>
      <w:r w:rsidRPr="00BE055D">
        <w:rPr>
          <w:rFonts w:ascii="Arial" w:hAnsi="Arial" w:cs="Arial"/>
          <w:b/>
        </w:rPr>
        <w:t>The list of 286 significant drugs and their overall scores.</w:t>
      </w:r>
      <w:proofErr w:type="gramEnd"/>
    </w:p>
    <w:p w:rsidR="00BE055D" w:rsidRDefault="00BE05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0"/>
        <w:gridCol w:w="1360"/>
        <w:gridCol w:w="1435"/>
        <w:gridCol w:w="1360"/>
      </w:tblGrid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Pr>
              <w:rPr>
                <w:b/>
                <w:bCs/>
              </w:rPr>
            </w:pPr>
            <w:r w:rsidRPr="00B9003C">
              <w:rPr>
                <w:b/>
                <w:bCs/>
              </w:rPr>
              <w:t>Drug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FB3A4E" w:rsidP="00FB3A4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="00BE055D" w:rsidRPr="00B9003C">
              <w:rPr>
                <w:b/>
                <w:bCs/>
              </w:rPr>
              <w:t>um</w:t>
            </w:r>
            <w:r>
              <w:rPr>
                <w:b/>
                <w:bCs/>
              </w:rPr>
              <w:t>S</w:t>
            </w:r>
            <w:r w:rsidR="00BE055D" w:rsidRPr="00B9003C">
              <w:rPr>
                <w:b/>
                <w:bCs/>
              </w:rPr>
              <w:t>core</w:t>
            </w:r>
            <w:proofErr w:type="spellEnd"/>
          </w:p>
        </w:tc>
        <w:tc>
          <w:tcPr>
            <w:tcW w:w="1340" w:type="dxa"/>
            <w:noWrap/>
            <w:hideMark/>
          </w:tcPr>
          <w:p w:rsidR="00BE055D" w:rsidRPr="00B9003C" w:rsidRDefault="00BE055D" w:rsidP="00FB3A4E">
            <w:pPr>
              <w:rPr>
                <w:b/>
                <w:bCs/>
              </w:rPr>
            </w:pPr>
            <w:proofErr w:type="spellStart"/>
            <w:r w:rsidRPr="00B9003C">
              <w:rPr>
                <w:b/>
                <w:bCs/>
              </w:rPr>
              <w:t>absSum</w:t>
            </w:r>
            <w:r w:rsidR="00FB3A4E">
              <w:rPr>
                <w:b/>
                <w:bCs/>
              </w:rPr>
              <w:t>S</w:t>
            </w:r>
            <w:r w:rsidRPr="00B9003C">
              <w:rPr>
                <w:b/>
                <w:bCs/>
              </w:rPr>
              <w:t>cor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FB3A4E" w:rsidP="00FB3A4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</w:t>
            </w:r>
            <w:r w:rsidR="00BE055D" w:rsidRPr="00B9003C">
              <w:rPr>
                <w:b/>
                <w:bCs/>
              </w:rPr>
              <w:t>ean</w:t>
            </w:r>
            <w:r>
              <w:rPr>
                <w:b/>
                <w:bCs/>
              </w:rPr>
              <w:t>S</w:t>
            </w:r>
            <w:r w:rsidR="00BE055D" w:rsidRPr="00B9003C">
              <w:rPr>
                <w:b/>
                <w:bCs/>
              </w:rPr>
              <w:t>core</w:t>
            </w:r>
            <w:proofErr w:type="spellEnd"/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 w:rsidP="00D0401C">
            <w:proofErr w:type="spellStart"/>
            <w:r w:rsidRPr="00B9003C">
              <w:t>trametinib</w:t>
            </w:r>
            <w:proofErr w:type="spellEnd"/>
            <w:r w:rsidRPr="00B9003C">
              <w:t xml:space="preserve">, </w:t>
            </w:r>
            <w:r w:rsidR="00BE055D" w:rsidRPr="00B9003C">
              <w:t>JTP-74057;GSK-112021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41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41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9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d-</w:t>
            </w:r>
            <w:proofErr w:type="spellStart"/>
            <w:r w:rsidRPr="00B9003C">
              <w:t>cycloser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20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20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8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 w:rsidP="00D0401C">
            <w:r w:rsidRPr="00B9003C">
              <w:t>GW-572016</w:t>
            </w:r>
            <w:r w:rsidR="00D0401C" w:rsidRPr="00B9003C">
              <w:t xml:space="preserve">, </w:t>
            </w:r>
            <w:proofErr w:type="spellStart"/>
            <w:r w:rsidRPr="00B9003C">
              <w:t>Lapatinib,Tykerb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20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20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8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rizatripta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13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13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8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A5935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92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92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selegil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92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92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8</w:t>
            </w:r>
          </w:p>
        </w:tc>
        <w:bookmarkStart w:id="0" w:name="_GoBack"/>
        <w:bookmarkEnd w:id="0"/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bosenta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91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91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tolterod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88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88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 xml:space="preserve">irinotecan </w:t>
            </w:r>
            <w:proofErr w:type="spellStart"/>
            <w:r w:rsidRPr="00B9003C">
              <w:t>hcl</w:t>
            </w:r>
            <w:proofErr w:type="spellEnd"/>
            <w:r w:rsidRPr="00B9003C">
              <w:t xml:space="preserve"> )</w:t>
            </w:r>
            <w:proofErr w:type="spellStart"/>
            <w:r w:rsidRPr="00B9003C">
              <w:t>trihydrate</w:t>
            </w:r>
            <w:proofErr w:type="spellEnd"/>
            <w:r w:rsidRPr="00B9003C">
              <w:t>)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87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87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budeson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9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9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onatinib;</w:t>
            </w:r>
            <w:r w:rsidR="00BE055D" w:rsidRPr="00B9003C">
              <w:t>AP2453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8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8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eprosarta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7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7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donepezil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5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5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tetrahydrobiopter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2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2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etaproteren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1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1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irbesarta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63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63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brimonid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57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57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caffe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6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6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eropenem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5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5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lidoca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33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33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granisetro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31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31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losarta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9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9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nitrazepam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4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4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henterm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3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3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cefazol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3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3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0</w:t>
            </w:r>
          </w:p>
        </w:tc>
      </w:tr>
      <w:tr w:rsidR="00BE055D" w:rsidRPr="00B9003C" w:rsidTr="00BE055D">
        <w:trPr>
          <w:trHeight w:val="576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3,5-diamino-N-carbamimidoyl-6-chloropyrazine-2-carboxamide KAJ-2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2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2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 xml:space="preserve">midazolam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0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0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olmesartan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medoxomi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9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9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A79281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9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9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erythromyc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8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8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oba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7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7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fluocinolo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aceton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5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5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norpac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4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4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 xml:space="preserve">benazepril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4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4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terbinaf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4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4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locortolo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pival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3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3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gefitinib</w:t>
            </w:r>
            <w:r w:rsidR="00BE055D" w:rsidRPr="00B9003C">
              <w:t>;ZD183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2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2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dofetil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8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8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dichlorphenam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7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7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tubocurar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7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7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zolpidem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7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7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lastRenderedPageBreak/>
              <w:t>pralidoxime</w:t>
            </w:r>
            <w:proofErr w:type="spellEnd"/>
            <w:r w:rsidRPr="00B9003C">
              <w:t xml:space="preserve"> 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6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6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CPT 1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0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0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benztropi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mesyl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0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0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sorafenib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tosyl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00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00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venlafaxine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9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9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A144414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9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9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fluticas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7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7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azacitid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4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4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amlexanox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4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4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beclometas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1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1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fexofenad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1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1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dapale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0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0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liothyron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9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9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phenoxyl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7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7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loxan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6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6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lucloxacillin</w:t>
            </w:r>
            <w:proofErr w:type="spellEnd"/>
            <w:r w:rsidRPr="00B9003C">
              <w:t xml:space="preserve"> sodium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6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6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lant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6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6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amciclovir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5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5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emeclocycl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5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5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101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4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4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betazol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3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3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beclomethas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3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3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enoldopam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2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2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A79214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2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2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cilastatin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na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2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2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etopos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1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1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amcinon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1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1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valaciclovir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1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1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pancuronium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8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8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ioglitazone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6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6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sulpir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6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6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oxybutyn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4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4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ramipexol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3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3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rocarbaz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9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9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esoximetas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8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8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roleandomyc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8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8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rosiglitazone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6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6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cyclobenzaprine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3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3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nizatid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2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2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ropantheline</w:t>
            </w:r>
            <w:proofErr w:type="spellEnd"/>
            <w:r w:rsidRPr="00B9003C">
              <w:t xml:space="preserve"> brom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2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2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pravastat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2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2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ilrin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1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1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labetalol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0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0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4</w:t>
            </w:r>
          </w:p>
        </w:tc>
      </w:tr>
      <w:tr w:rsidR="00BE055D" w:rsidRPr="00B9003C" w:rsidTr="00BE055D">
        <w:trPr>
          <w:trHeight w:val="576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(+-)-2-(3,4-Dihydroxybenzyl)-2-hydrazinopropionic acid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0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0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glybu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9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9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lastRenderedPageBreak/>
              <w:t>dasatinib</w:t>
            </w:r>
            <w:proofErr w:type="spellEnd"/>
            <w:r w:rsidR="00BE055D" w:rsidRPr="00B9003C">
              <w:t xml:space="preserve">, BMS-354825, </w:t>
            </w:r>
            <w:proofErr w:type="spellStart"/>
            <w:r w:rsidRPr="00B9003C">
              <w:t>sprycel</w:t>
            </w:r>
            <w:proofErr w:type="spellEnd"/>
            <w:r w:rsidR="00BE055D" w:rsidRPr="00B9003C">
              <w:t>, BMS35482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8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8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sibutram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7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7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taraminol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bitartr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7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7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griseofulv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7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7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A3647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9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9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oxatidi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9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9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etoricoxib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6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6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cephalex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2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2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iclopidi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2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2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atorvastat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2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2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inidaz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1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1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guaifenes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1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1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urechol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1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1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sotal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0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0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betaxol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0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0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ganciclovir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0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0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testoster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8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8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tovaqu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8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8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nalox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6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6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novobiocin</w:t>
            </w:r>
            <w:proofErr w:type="spellEnd"/>
            <w:r w:rsidRPr="00B9003C">
              <w:t xml:space="preserve"> sodium salt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5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5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camylami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3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3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viomycin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sulf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3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3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(+-)-Fluoxetine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3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3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adenine 9-beta;-d-</w:t>
            </w:r>
            <w:proofErr w:type="spellStart"/>
            <w:r w:rsidRPr="00B9003C">
              <w:t>arabinofuranos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2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2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ethimaz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2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2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acepromaz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2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2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terazos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2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2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tolmet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2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2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idodri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0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0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penciclovir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8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8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sulindac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8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8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fluticasone propion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8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8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(+-)-(N,N-Dimethyl)ephedrine Iod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8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8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417980">
              <w:t>SA5977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6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6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yrazinam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6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6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minolevulinic</w:t>
            </w:r>
            <w:proofErr w:type="spellEnd"/>
            <w:r w:rsidRPr="00B9003C">
              <w:t xml:space="preserve"> acid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6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6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ritonavir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6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6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epirubic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5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5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quinethaz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5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5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hlorambuci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5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5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ifaxim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4.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4.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rithromyc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3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3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9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chloroquine diphosph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3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3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9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erlotinib;osi-77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3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3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9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ivastigm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3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3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9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quinid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2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2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9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lastRenderedPageBreak/>
              <w:t>dabrafenib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2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2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8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remoxipr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0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0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8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soridaz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0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0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8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cortis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0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0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8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flumazenil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9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9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7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isotretino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9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9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7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clarithromyc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8.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8.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7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lotepredn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8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8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7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 xml:space="preserve">terbinafine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7.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7.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7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 xml:space="preserve">moxifloxacin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6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6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1,3,5(10)-estratrien-3-ol-17-one sulph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6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6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buspar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5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5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oxaproz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5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5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donepezil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clindamycin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metoclopram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Lenalidom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alver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(-)-</w:t>
            </w:r>
            <w:proofErr w:type="spellStart"/>
            <w:r w:rsidRPr="00B9003C">
              <w:t>timol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4.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4.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eclome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3.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3.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irinoteca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3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3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edrys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3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3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nefazod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amoxicillin crystall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.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.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ceforan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2.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2.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4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indomethac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.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.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4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Moricizi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.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.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4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famotid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1.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1.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4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ketorolac </w:t>
            </w:r>
            <w:proofErr w:type="spellStart"/>
            <w:r w:rsidRPr="00B9003C">
              <w:t>trometham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2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.2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Lovastat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1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.1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bendroflumethiaz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0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9.0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rifapent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7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.7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fexofenadine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5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8.5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cefaclor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8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8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loratad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5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5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idarubicin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5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5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30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 xml:space="preserve">rosiglitazone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3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3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clotrimaz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2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2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hyoscyam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2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2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AHA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1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7.1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estri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9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9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tamoxifen citr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8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8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8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ranitid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6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6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nevirap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4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4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dextromethorphan </w:t>
            </w:r>
            <w:proofErr w:type="spellStart"/>
            <w:r w:rsidRPr="00B9003C">
              <w:t>hydrobrom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4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4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finaste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3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3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lastRenderedPageBreak/>
              <w:t>felbam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0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6.0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ometaso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furo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6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.6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henylbutaz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6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.6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hexylca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4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.4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zonisam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3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.3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actinomyc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0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5.0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ropylthiouraci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8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8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lemastine</w:t>
            </w:r>
            <w:proofErr w:type="spellEnd"/>
            <w:r w:rsidRPr="00B9003C">
              <w:t xml:space="preserve"> fumar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7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7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antrole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6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6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9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warfar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3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3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ramipex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2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2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solifenacin</w:t>
            </w:r>
            <w:proofErr w:type="spellEnd"/>
            <w:r w:rsidRPr="00B9003C">
              <w:t xml:space="preserve"> succin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1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1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7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zalcitab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0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4.0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iabendaz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9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9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irinotecan hydrochloride </w:t>
            </w:r>
            <w:proofErr w:type="spellStart"/>
            <w:r w:rsidRPr="00B9003C">
              <w:t>trihydr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8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8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6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lurandrenol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6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6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tolaz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6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6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opotecan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6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6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olindo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3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3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benzyl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1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1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ethosuxim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1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1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viramu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1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1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opivacai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1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1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carbos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1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1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idorubic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0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3.0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loperamide.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9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9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2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osuvastatin</w:t>
            </w:r>
            <w:proofErr w:type="spellEnd"/>
            <w:r w:rsidRPr="00B9003C">
              <w:t xml:space="preserve"> calcium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8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8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olazam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8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8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efoxit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7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7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bisoprol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6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6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lymecycl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6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6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1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oexipril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2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2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2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henelz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2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2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reserp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2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2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9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lurbiprofe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1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1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8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ilocarpine nitr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0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0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4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118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0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2.0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imolol</w:t>
            </w:r>
            <w:proofErr w:type="spellEnd"/>
            <w:r w:rsidRPr="00B9003C">
              <w:t xml:space="preserve"> maleate salt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9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9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8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102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6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6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6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100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6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6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5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thoxsale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5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5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3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betamethas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5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5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2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ltretam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5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5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balsalaz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4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4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loperam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4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4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theophylline monohydr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3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3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6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lastRenderedPageBreak/>
              <w:t>fluvastat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3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3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5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hy-1018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3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3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4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aminophyll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2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2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iroxicam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2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2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gefitinib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2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2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9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S101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1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1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5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proofErr w:type="spellStart"/>
            <w:r w:rsidRPr="00B9003C">
              <w:t>ramipri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0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0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2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rednisol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0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0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efpodoxim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proxeti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0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0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imexol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0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1.0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lclometas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9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9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clofenamic</w:t>
            </w:r>
            <w:proofErr w:type="spellEnd"/>
            <w:r w:rsidRPr="00B9003C">
              <w:t>-acid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9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9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6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mfebutamone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8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8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5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arbimaz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8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8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4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entoxifyll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7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7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norethister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6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riflurid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6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evista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6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cetirizine </w:t>
            </w:r>
            <w:proofErr w:type="spellStart"/>
            <w:r w:rsidRPr="00B9003C">
              <w:t>dihydrochlor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6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6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4-aminosalicylic acid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6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6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6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levocabasti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3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equil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3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iglit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3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lunisol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3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pseudoephedr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melatonin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lonidine.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ilostazo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5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5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omperid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4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hydrocortiso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4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oxacillin sodium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4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7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cytarab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4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4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6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tranexamic acid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3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5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itavastatin</w:t>
            </w:r>
            <w:proofErr w:type="spellEnd"/>
            <w:r w:rsidRPr="00B9003C">
              <w:t xml:space="preserve"> ca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3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3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4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terbutal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cycloveri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7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7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1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lincomycin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5-fluorouracil;51-21-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0E-03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alprazolam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6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vorinostat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1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prednicarb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2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2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7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EPA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4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imatinib</w:t>
            </w:r>
            <w:proofErr w:type="spellEnd"/>
            <w:r w:rsidRPr="00B9003C">
              <w:t xml:space="preserve"> </w:t>
            </w:r>
            <w:proofErr w:type="spellStart"/>
            <w:r w:rsidRPr="00B9003C">
              <w:t>mesyl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3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pioglitazone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8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8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7.2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luorometholon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4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 xml:space="preserve">duloxetine </w:t>
            </w:r>
            <w:proofErr w:type="spellStart"/>
            <w:r w:rsidRPr="00B9003C">
              <w:t>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4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lastRenderedPageBreak/>
              <w:t>auranofi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3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3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3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iazoxid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9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oremiphene</w:t>
            </w:r>
            <w:proofErr w:type="spellEnd"/>
            <w:r w:rsidRPr="00B9003C">
              <w:t xml:space="preserve"> citr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4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r w:rsidRPr="00B9003C">
              <w:t>thalidom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10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10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9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acampros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9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9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3.7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tformin.hcl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6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rioxsalen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4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ritodri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6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6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4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fluvoxam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5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5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1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fomepizol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4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4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1.7E-04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tolmetin</w:t>
            </w:r>
            <w:proofErr w:type="spellEnd"/>
            <w:r w:rsidRPr="00B9003C">
              <w:t xml:space="preserve"> sodium salt </w:t>
            </w:r>
            <w:proofErr w:type="spellStart"/>
            <w:r w:rsidRPr="00B9003C">
              <w:t>dihydra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9.2E-0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guanabenz</w:t>
            </w:r>
            <w:proofErr w:type="spellEnd"/>
            <w:r w:rsidRPr="00B9003C">
              <w:t xml:space="preserve"> acet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8.0E-0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methysergide</w:t>
            </w:r>
            <w:proofErr w:type="spellEnd"/>
            <w:r w:rsidRPr="00B9003C">
              <w:t xml:space="preserve"> maleat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2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2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6.8E-0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nicot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5.9E-0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BE055D">
            <w:r w:rsidRPr="00B9003C">
              <w:t>2',3'-dideoxyinosin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4.9E-05</w:t>
            </w:r>
          </w:p>
        </w:tc>
      </w:tr>
      <w:tr w:rsidR="00BE055D" w:rsidRPr="00B9003C" w:rsidTr="00BE055D">
        <w:trPr>
          <w:trHeight w:val="288"/>
        </w:trPr>
        <w:tc>
          <w:tcPr>
            <w:tcW w:w="4460" w:type="dxa"/>
            <w:hideMark/>
          </w:tcPr>
          <w:p w:rsidR="00BE055D" w:rsidRPr="00B9003C" w:rsidRDefault="00417980">
            <w:proofErr w:type="spellStart"/>
            <w:r w:rsidRPr="00B9003C">
              <w:t>desipramine</w:t>
            </w:r>
            <w:proofErr w:type="spellEnd"/>
            <w:r w:rsidRPr="00B9003C">
              <w:t xml:space="preserve"> hydrochloride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0.01</w:t>
            </w:r>
          </w:p>
        </w:tc>
        <w:tc>
          <w:tcPr>
            <w:tcW w:w="1340" w:type="dxa"/>
            <w:noWrap/>
            <w:hideMark/>
          </w:tcPr>
          <w:p w:rsidR="00BE055D" w:rsidRPr="00B9003C" w:rsidRDefault="00BE055D" w:rsidP="00BE055D">
            <w:r w:rsidRPr="00B9003C">
              <w:t>0.01</w:t>
            </w:r>
          </w:p>
        </w:tc>
        <w:tc>
          <w:tcPr>
            <w:tcW w:w="1360" w:type="dxa"/>
            <w:noWrap/>
            <w:hideMark/>
          </w:tcPr>
          <w:p w:rsidR="00BE055D" w:rsidRPr="00B9003C" w:rsidRDefault="00BE055D" w:rsidP="00BE055D">
            <w:r w:rsidRPr="00B9003C">
              <w:t>-2.8E-05</w:t>
            </w:r>
          </w:p>
        </w:tc>
      </w:tr>
    </w:tbl>
    <w:p w:rsidR="00BE055D" w:rsidRDefault="00BE055D"/>
    <w:p w:rsidR="00BE055D" w:rsidRDefault="00BE055D"/>
    <w:sectPr w:rsidR="00BE05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CE2" w:rsidRDefault="00A60CE2" w:rsidP="00A85C60">
      <w:pPr>
        <w:spacing w:after="0" w:line="240" w:lineRule="auto"/>
      </w:pPr>
      <w:r>
        <w:separator/>
      </w:r>
    </w:p>
  </w:endnote>
  <w:endnote w:type="continuationSeparator" w:id="0">
    <w:p w:rsidR="00A60CE2" w:rsidRDefault="00A60CE2" w:rsidP="00A85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3166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6A42" w:rsidRDefault="00706A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4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85C60" w:rsidRDefault="00A85C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CE2" w:rsidRDefault="00A60CE2" w:rsidP="00A85C60">
      <w:pPr>
        <w:spacing w:after="0" w:line="240" w:lineRule="auto"/>
      </w:pPr>
      <w:r>
        <w:separator/>
      </w:r>
    </w:p>
  </w:footnote>
  <w:footnote w:type="continuationSeparator" w:id="0">
    <w:p w:rsidR="00A60CE2" w:rsidRDefault="00A60CE2" w:rsidP="00A85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17D"/>
    <w:rsid w:val="000F188F"/>
    <w:rsid w:val="00392C6F"/>
    <w:rsid w:val="00417980"/>
    <w:rsid w:val="004F7ADD"/>
    <w:rsid w:val="005A4FC4"/>
    <w:rsid w:val="00690E3D"/>
    <w:rsid w:val="006D1E4D"/>
    <w:rsid w:val="00700385"/>
    <w:rsid w:val="00706A42"/>
    <w:rsid w:val="00827737"/>
    <w:rsid w:val="0083247A"/>
    <w:rsid w:val="0088017D"/>
    <w:rsid w:val="009F6B6D"/>
    <w:rsid w:val="00A57714"/>
    <w:rsid w:val="00A60CE2"/>
    <w:rsid w:val="00A85C60"/>
    <w:rsid w:val="00B27A24"/>
    <w:rsid w:val="00B87203"/>
    <w:rsid w:val="00B9003C"/>
    <w:rsid w:val="00BE055D"/>
    <w:rsid w:val="00C14B67"/>
    <w:rsid w:val="00C350B3"/>
    <w:rsid w:val="00D0401C"/>
    <w:rsid w:val="00F1272C"/>
    <w:rsid w:val="00F70E7C"/>
    <w:rsid w:val="00F717C4"/>
    <w:rsid w:val="00FB3A4E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05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055D"/>
    <w:rPr>
      <w:color w:val="954F72"/>
      <w:u w:val="single"/>
    </w:rPr>
  </w:style>
  <w:style w:type="paragraph" w:customStyle="1" w:styleId="msonormal0">
    <w:name w:val="msonormal"/>
    <w:basedOn w:val="Normal"/>
    <w:rsid w:val="00BE0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0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E0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E0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6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42"/>
  </w:style>
  <w:style w:type="paragraph" w:styleId="Footer">
    <w:name w:val="footer"/>
    <w:basedOn w:val="Normal"/>
    <w:link w:val="FooterChar"/>
    <w:uiPriority w:val="99"/>
    <w:unhideWhenUsed/>
    <w:rsid w:val="00706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05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055D"/>
    <w:rPr>
      <w:color w:val="954F72"/>
      <w:u w:val="single"/>
    </w:rPr>
  </w:style>
  <w:style w:type="paragraph" w:customStyle="1" w:styleId="msonormal0">
    <w:name w:val="msonormal"/>
    <w:basedOn w:val="Normal"/>
    <w:rsid w:val="00BE0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0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E0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E0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E0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6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42"/>
  </w:style>
  <w:style w:type="paragraph" w:styleId="Footer">
    <w:name w:val="footer"/>
    <w:basedOn w:val="Normal"/>
    <w:link w:val="FooterChar"/>
    <w:uiPriority w:val="99"/>
    <w:unhideWhenUsed/>
    <w:rsid w:val="00706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479</Words>
  <Characters>8436</Characters>
  <Application>Microsoft Office Word</Application>
  <DocSecurity>0</DocSecurity>
  <Lines>70</Lines>
  <Paragraphs>19</Paragraphs>
  <ScaleCrop>false</ScaleCrop>
  <Company/>
  <LinksUpToDate>false</LinksUpToDate>
  <CharactersWithSpaces>9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</dc:creator>
  <cp:keywords/>
  <dc:description/>
  <cp:lastModifiedBy>Windows User</cp:lastModifiedBy>
  <cp:revision>8</cp:revision>
  <dcterms:created xsi:type="dcterms:W3CDTF">2016-05-16T14:45:00Z</dcterms:created>
  <dcterms:modified xsi:type="dcterms:W3CDTF">2016-11-28T12:29:00Z</dcterms:modified>
</cp:coreProperties>
</file>